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0B2C1" w14:textId="6A6F6BCD" w:rsidR="00A90D64" w:rsidRPr="006606B2" w:rsidRDefault="00A90D64" w:rsidP="006606B2">
      <w:pPr>
        <w:tabs>
          <w:tab w:val="left" w:pos="8100"/>
        </w:tabs>
        <w:rPr>
          <w:b/>
          <w:color w:val="000000" w:themeColor="text1"/>
          <w:szCs w:val="24"/>
        </w:rPr>
      </w:pPr>
      <w:r w:rsidRPr="003A5F5F">
        <w:rPr>
          <w:b/>
          <w:bCs/>
          <w:caps/>
          <w:color w:val="000000" w:themeColor="text1"/>
          <w:szCs w:val="24"/>
        </w:rPr>
        <w:t>Table</w:t>
      </w:r>
      <w:r w:rsidR="00C508C2">
        <w:rPr>
          <w:b/>
          <w:color w:val="000000" w:themeColor="text1"/>
          <w:szCs w:val="24"/>
        </w:rPr>
        <w:t xml:space="preserve"> S5</w:t>
      </w:r>
      <w:r w:rsidRPr="003A5F5F">
        <w:rPr>
          <w:b/>
          <w:color w:val="000000" w:themeColor="text1"/>
          <w:szCs w:val="24"/>
        </w:rPr>
        <w:t>.</w:t>
      </w:r>
      <w:r w:rsidR="006606B2">
        <w:rPr>
          <w:b/>
          <w:color w:val="000000" w:themeColor="text1"/>
          <w:szCs w:val="24"/>
        </w:rPr>
        <w:t xml:space="preserve"> </w:t>
      </w:r>
      <w:r w:rsidRPr="006606B2">
        <w:rPr>
          <w:b/>
          <w:color w:val="000000" w:themeColor="text1"/>
          <w:szCs w:val="24"/>
        </w:rPr>
        <w:t xml:space="preserve">Repair multiple </w:t>
      </w:r>
      <w:proofErr w:type="spellStart"/>
      <w:r w:rsidRPr="006606B2">
        <w:rPr>
          <w:b/>
          <w:color w:val="000000" w:themeColor="text1"/>
          <w:szCs w:val="24"/>
        </w:rPr>
        <w:t>mispair</w:t>
      </w:r>
      <w:proofErr w:type="spellEnd"/>
      <w:r w:rsidRPr="006606B2">
        <w:rPr>
          <w:b/>
          <w:color w:val="000000" w:themeColor="text1"/>
          <w:szCs w:val="24"/>
        </w:rPr>
        <w:t xml:space="preserve"> on pLT62 with ssD</w:t>
      </w:r>
      <w:bookmarkStart w:id="0" w:name="_GoBack"/>
      <w:bookmarkEnd w:id="0"/>
      <w:r w:rsidRPr="006606B2">
        <w:rPr>
          <w:b/>
          <w:color w:val="000000" w:themeColor="text1"/>
          <w:szCs w:val="24"/>
        </w:rPr>
        <w:t xml:space="preserve">NA </w:t>
      </w:r>
      <w:proofErr w:type="spellStart"/>
      <w:r w:rsidRPr="006606B2">
        <w:rPr>
          <w:b/>
          <w:color w:val="000000" w:themeColor="text1"/>
          <w:szCs w:val="24"/>
        </w:rPr>
        <w:t>oligos</w:t>
      </w:r>
      <w:proofErr w:type="spellEnd"/>
      <w:r w:rsidRPr="006606B2">
        <w:rPr>
          <w:b/>
          <w:color w:val="000000" w:themeColor="text1"/>
          <w:szCs w:val="24"/>
        </w:rPr>
        <w:t>, replication disallowed</w:t>
      </w:r>
      <w:r w:rsidRPr="006606B2">
        <w:rPr>
          <w:b/>
          <w:color w:val="000000" w:themeColor="text1"/>
          <w:szCs w:val="24"/>
          <w:vertAlign w:val="superscript"/>
        </w:rPr>
        <w:t>1,2</w:t>
      </w:r>
    </w:p>
    <w:p w14:paraId="6DE696D6" w14:textId="77777777" w:rsidR="00A90D64" w:rsidRPr="003A5F5F" w:rsidRDefault="00A90D64" w:rsidP="00A90D64">
      <w:pPr>
        <w:tabs>
          <w:tab w:val="left" w:pos="8100"/>
        </w:tabs>
        <w:jc w:val="center"/>
        <w:rPr>
          <w:color w:val="000000" w:themeColor="text1"/>
          <w:szCs w:val="24"/>
          <w:vertAlign w:val="superscript"/>
        </w:rPr>
      </w:pPr>
    </w:p>
    <w:tbl>
      <w:tblPr>
        <w:tblStyle w:val="TableGrid"/>
        <w:tblW w:w="0" w:type="auto"/>
        <w:tblInd w:w="-702" w:type="dxa"/>
        <w:tblLook w:val="04A0" w:firstRow="1" w:lastRow="0" w:firstColumn="1" w:lastColumn="0" w:noHBand="0" w:noVBand="1"/>
      </w:tblPr>
      <w:tblGrid>
        <w:gridCol w:w="2413"/>
        <w:gridCol w:w="1480"/>
        <w:gridCol w:w="1584"/>
        <w:gridCol w:w="1566"/>
        <w:gridCol w:w="1504"/>
        <w:gridCol w:w="1515"/>
      </w:tblGrid>
      <w:tr w:rsidR="00A90D64" w:rsidRPr="003A5F5F" w14:paraId="72FCE225" w14:textId="77777777" w:rsidTr="006608A9">
        <w:trPr>
          <w:trHeight w:val="42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59258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Recombination function</w:t>
            </w:r>
          </w:p>
          <w:p w14:paraId="1C3C0486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65841" w14:textId="77777777" w:rsidR="00A90D64" w:rsidRPr="003A5F5F" w:rsidRDefault="00A90D64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Lagging-strand</w:t>
            </w:r>
          </w:p>
          <w:p w14:paraId="4DF48BB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LT217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06D48" w14:textId="77777777" w:rsidR="00A90D64" w:rsidRPr="003A5F5F" w:rsidRDefault="00A90D64" w:rsidP="006608A9">
            <w:pPr>
              <w:tabs>
                <w:tab w:val="left" w:pos="1442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Leading-strand</w:t>
            </w:r>
          </w:p>
          <w:p w14:paraId="5A8D246B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LT2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AFEB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Lag/Lead bias</w:t>
            </w:r>
          </w:p>
          <w:p w14:paraId="67CB07F3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0D64" w:rsidRPr="003A5F5F" w14:paraId="116B693B" w14:textId="77777777" w:rsidTr="006608A9">
        <w:trPr>
          <w:trHeight w:val="7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CA2B8" w14:textId="77777777" w:rsidR="00A90D64" w:rsidRPr="003A5F5F" w:rsidRDefault="00A90D64" w:rsidP="006608A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B61A8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Efficiency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E4AAF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fold effect of replication block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427EB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Efficiency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C1E1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  <w:u w:val="single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fold effect of replication bloc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B2947" w14:textId="77777777" w:rsidR="00A90D64" w:rsidRPr="003A5F5F" w:rsidRDefault="00A90D64" w:rsidP="006608A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0D64" w:rsidRPr="003A5F5F" w14:paraId="79F3C45B" w14:textId="77777777" w:rsidTr="006608A9">
        <w:trPr>
          <w:trHeight w:val="35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0A737" w14:textId="77777777" w:rsidR="00A90D64" w:rsidRPr="003A5F5F" w:rsidRDefault="00A90D64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3A5F5F">
              <w:rPr>
                <w:b/>
                <w:color w:val="000000" w:themeColor="text1"/>
                <w:sz w:val="24"/>
                <w:szCs w:val="24"/>
              </w:rPr>
              <w:t>Beta Exo Gam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BDE51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065CB481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55BB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701BF3FC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C047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0D64" w:rsidRPr="003A5F5F" w14:paraId="56971E44" w14:textId="77777777" w:rsidTr="006608A9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0DEC2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DH10B</w:t>
            </w:r>
          </w:p>
          <w:p w14:paraId="5D2E6A2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standard [oligo]</w:t>
            </w:r>
          </w:p>
          <w:p w14:paraId="58AB446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C861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4.8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07607281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2062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56C0C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4.0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42DED02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25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3CF5D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2</w:t>
            </w:r>
          </w:p>
        </w:tc>
      </w:tr>
      <w:tr w:rsidR="00A90D64" w:rsidRPr="003A5F5F" w14:paraId="679E2DC4" w14:textId="77777777" w:rsidTr="006608A9">
        <w:trPr>
          <w:trHeight w:val="35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0FDB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DH10B</w:t>
            </w:r>
          </w:p>
          <w:p w14:paraId="4FC2BF68" w14:textId="77777777" w:rsidR="00A90D64" w:rsidRPr="003A5F5F" w:rsidRDefault="00A90D64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0x high [oligo]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5D5E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6.0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155C69BF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650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1820E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  <w:p w14:paraId="72F7195E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3.7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  <w:p w14:paraId="0C95138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4E1AD691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35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65F2D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6</w:t>
            </w:r>
          </w:p>
        </w:tc>
      </w:tr>
      <w:tr w:rsidR="00A90D64" w:rsidRPr="003A5F5F" w14:paraId="21DCCDA2" w14:textId="77777777" w:rsidTr="006608A9">
        <w:trPr>
          <w:trHeight w:val="35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EB21D" w14:textId="77777777" w:rsidR="00A90D64" w:rsidRPr="003A5F5F" w:rsidRDefault="00A90D64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A5F5F">
              <w:rPr>
                <w:b/>
                <w:color w:val="000000" w:themeColor="text1"/>
                <w:sz w:val="24"/>
                <w:szCs w:val="24"/>
              </w:rPr>
              <w:t>RecT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3CA50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2A455FB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5C4AD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3B06E87B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1830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0D64" w:rsidRPr="003A5F5F" w14:paraId="5DFF4C57" w14:textId="77777777" w:rsidTr="006608A9">
        <w:trPr>
          <w:trHeight w:val="5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97FC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  <w:p w14:paraId="033759B9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DH10B</w:t>
            </w:r>
          </w:p>
          <w:p w14:paraId="7D79C7AC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E1DE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2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20FE009C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233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A2468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8.6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42038B6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21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82EFC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4</w:t>
            </w:r>
          </w:p>
        </w:tc>
      </w:tr>
      <w:tr w:rsidR="00A90D64" w:rsidRPr="003A5F5F" w14:paraId="575C12C1" w14:textId="77777777" w:rsidTr="006608A9">
        <w:trPr>
          <w:trHeight w:val="5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09ACC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A5F5F">
              <w:rPr>
                <w:b/>
                <w:color w:val="000000" w:themeColor="text1"/>
                <w:sz w:val="24"/>
                <w:szCs w:val="24"/>
              </w:rPr>
              <w:t>RecET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4BDF3AE2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DE2C179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0F2522D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</w:tcPr>
          <w:p w14:paraId="1EB64A7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2530E6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0D64" w:rsidRPr="003A5F5F" w14:paraId="4FE8DF94" w14:textId="77777777" w:rsidTr="006608A9">
        <w:trPr>
          <w:trHeight w:val="44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85CB2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DH10B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8BF5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0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2970C8DE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2.8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6C4D6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5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584A3DED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3.0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6946D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0D64" w:rsidRPr="003A5F5F" w14:paraId="3FF1B4F9" w14:textId="77777777" w:rsidTr="006608A9">
        <w:trPr>
          <w:trHeight w:val="31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623A2" w14:textId="77777777" w:rsidR="00A90D64" w:rsidRPr="003A5F5F" w:rsidRDefault="00A90D64" w:rsidP="006608A9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3A5F5F">
              <w:rPr>
                <w:b/>
                <w:color w:val="000000" w:themeColor="text1"/>
                <w:sz w:val="24"/>
                <w:szCs w:val="24"/>
              </w:rPr>
              <w:t>no recombinas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3921C2C9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F3A770E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</w:tcPr>
          <w:p w14:paraId="60F62C5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</w:tcPr>
          <w:p w14:paraId="5F10517C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12E541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A90D64" w:rsidRPr="003A5F5F" w14:paraId="243651F2" w14:textId="77777777" w:rsidTr="006608A9">
        <w:trPr>
          <w:trHeight w:val="53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87D70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DH10B</w:t>
            </w:r>
          </w:p>
          <w:p w14:paraId="5EB10861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standard [oligo]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B512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2.2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0984E57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4.4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3C4B8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4.8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707EB36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1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5CAEA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4.6</w:t>
            </w:r>
          </w:p>
        </w:tc>
      </w:tr>
      <w:tr w:rsidR="00A90D64" w:rsidRPr="003A5F5F" w14:paraId="61B802F6" w14:textId="77777777" w:rsidTr="006608A9">
        <w:trPr>
          <w:trHeight w:val="53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269B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DH10B</w:t>
            </w:r>
          </w:p>
          <w:p w14:paraId="38CE38D2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standard [oligo]</w:t>
            </w:r>
          </w:p>
          <w:p w14:paraId="5A6691A0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0x high carrier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D8FF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5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53B83B89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3.0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0E3F0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4.2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31C560FB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8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F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63B2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3.6</w:t>
            </w:r>
          </w:p>
        </w:tc>
      </w:tr>
      <w:tr w:rsidR="00A90D64" w:rsidRPr="003A5F5F" w14:paraId="23D7AFC5" w14:textId="77777777" w:rsidTr="006608A9">
        <w:trPr>
          <w:trHeight w:val="53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66F68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DH10B</w:t>
            </w:r>
          </w:p>
          <w:p w14:paraId="6DFCD307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0x high [oligo]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8A344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7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4" w:type="dxa"/>
            <w:tcBorders>
              <w:left w:val="nil"/>
              <w:right w:val="nil"/>
            </w:tcBorders>
            <w:vAlign w:val="center"/>
          </w:tcPr>
          <w:p w14:paraId="72DC149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1</w:t>
            </w:r>
            <w:r w:rsidRPr="003A5F5F">
              <w:rPr>
                <w:color w:val="000000" w:themeColor="text1"/>
                <w:sz w:val="24"/>
                <w:szCs w:val="24"/>
              </w:rPr>
              <w:sym w:font="Symbol" w:char="F0AD"/>
            </w:r>
          </w:p>
        </w:tc>
        <w:tc>
          <w:tcPr>
            <w:tcW w:w="1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E90C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0x10</w:t>
            </w:r>
            <w:r w:rsidRPr="003A5F5F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  <w:p w14:paraId="49D473C3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7669E165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8DA33" w14:textId="77777777" w:rsidR="00A90D64" w:rsidRPr="003A5F5F" w:rsidRDefault="00A90D64" w:rsidP="006608A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A5F5F">
              <w:rPr>
                <w:color w:val="000000" w:themeColor="text1"/>
                <w:sz w:val="24"/>
                <w:szCs w:val="24"/>
              </w:rPr>
              <w:t>1.7</w:t>
            </w:r>
          </w:p>
        </w:tc>
      </w:tr>
    </w:tbl>
    <w:p w14:paraId="247ED8DB" w14:textId="77777777" w:rsidR="00A90D64" w:rsidRPr="003A5F5F" w:rsidRDefault="00A90D64" w:rsidP="00A90D64">
      <w:pPr>
        <w:rPr>
          <w:color w:val="000000" w:themeColor="text1"/>
          <w:szCs w:val="24"/>
        </w:rPr>
      </w:pPr>
      <w:r w:rsidRPr="003A5F5F">
        <w:rPr>
          <w:color w:val="000000" w:themeColor="text1"/>
          <w:szCs w:val="24"/>
          <w:vertAlign w:val="superscript"/>
        </w:rPr>
        <w:t>1</w:t>
      </w:r>
      <w:r w:rsidRPr="003A5F5F">
        <w:rPr>
          <w:color w:val="000000" w:themeColor="text1"/>
          <w:szCs w:val="24"/>
        </w:rPr>
        <w:t>Plasmid</w:t>
      </w:r>
      <w:r w:rsidRPr="003A5F5F">
        <w:rPr>
          <w:color w:val="000000" w:themeColor="text1"/>
          <w:szCs w:val="24"/>
          <w:vertAlign w:val="superscript"/>
        </w:rPr>
        <w:t xml:space="preserve"> </w:t>
      </w:r>
      <w:r w:rsidRPr="003A5F5F">
        <w:rPr>
          <w:color w:val="000000" w:themeColor="text1"/>
          <w:szCs w:val="24"/>
        </w:rPr>
        <w:t xml:space="preserve">DNA was isolated and introduced into DH10B by electroporation. </w:t>
      </w:r>
    </w:p>
    <w:p w14:paraId="31521D8E" w14:textId="77777777" w:rsidR="00A90D64" w:rsidRPr="003A5F5F" w:rsidRDefault="00A90D64" w:rsidP="00A90D64">
      <w:pPr>
        <w:rPr>
          <w:color w:val="000000" w:themeColor="text1"/>
          <w:szCs w:val="24"/>
        </w:rPr>
      </w:pPr>
      <w:r w:rsidRPr="003A5F5F">
        <w:rPr>
          <w:color w:val="000000" w:themeColor="text1"/>
          <w:szCs w:val="24"/>
          <w:vertAlign w:val="superscript"/>
        </w:rPr>
        <w:t>2</w:t>
      </w:r>
      <w:r w:rsidRPr="003A5F5F">
        <w:rPr>
          <w:color w:val="000000" w:themeColor="text1"/>
          <w:szCs w:val="24"/>
        </w:rPr>
        <w:t>All data entries are the average of at least three independent repeats of the experiment with an average standard error of the mean (</w:t>
      </w:r>
      <w:proofErr w:type="spellStart"/>
      <w:r w:rsidRPr="003A5F5F">
        <w:rPr>
          <w:color w:val="000000" w:themeColor="text1"/>
          <w:szCs w:val="24"/>
        </w:rPr>
        <w:t>s.e.m</w:t>
      </w:r>
      <w:proofErr w:type="spellEnd"/>
      <w:r w:rsidRPr="003A5F5F">
        <w:rPr>
          <w:color w:val="000000" w:themeColor="text1"/>
          <w:szCs w:val="24"/>
        </w:rPr>
        <w:t xml:space="preserve">.) of 41%. </w:t>
      </w:r>
    </w:p>
    <w:p w14:paraId="36449BD1" w14:textId="77777777" w:rsidR="00A90D64" w:rsidRPr="003A5F5F" w:rsidRDefault="00A90D64" w:rsidP="00A90D64">
      <w:pPr>
        <w:rPr>
          <w:color w:val="000000" w:themeColor="text1"/>
          <w:szCs w:val="24"/>
        </w:rPr>
      </w:pPr>
      <w:r w:rsidRPr="003A5F5F">
        <w:rPr>
          <w:color w:val="000000" w:themeColor="text1"/>
          <w:szCs w:val="24"/>
          <w:vertAlign w:val="superscript"/>
        </w:rPr>
        <w:t>3</w:t>
      </w:r>
      <w:r w:rsidRPr="003A5F5F">
        <w:rPr>
          <w:color w:val="000000" w:themeColor="text1"/>
          <w:szCs w:val="24"/>
        </w:rPr>
        <w:t>KanR/10</w:t>
      </w:r>
      <w:r w:rsidRPr="003A5F5F">
        <w:rPr>
          <w:color w:val="000000" w:themeColor="text1"/>
          <w:szCs w:val="24"/>
          <w:vertAlign w:val="superscript"/>
        </w:rPr>
        <w:t xml:space="preserve">8 </w:t>
      </w:r>
      <w:proofErr w:type="spellStart"/>
      <w:r w:rsidRPr="003A5F5F">
        <w:rPr>
          <w:color w:val="000000" w:themeColor="text1"/>
          <w:szCs w:val="24"/>
        </w:rPr>
        <w:t>AmpR</w:t>
      </w:r>
      <w:proofErr w:type="spellEnd"/>
      <w:r w:rsidRPr="003A5F5F">
        <w:rPr>
          <w:color w:val="000000" w:themeColor="text1"/>
          <w:szCs w:val="24"/>
        </w:rPr>
        <w:t xml:space="preserve"> colonies </w:t>
      </w:r>
    </w:p>
    <w:p w14:paraId="011A627E" w14:textId="77777777" w:rsidR="00A90D64" w:rsidRPr="003A5F5F" w:rsidRDefault="00A90D64" w:rsidP="00A90D64">
      <w:pPr>
        <w:spacing w:line="480" w:lineRule="auto"/>
        <w:rPr>
          <w:color w:val="000000" w:themeColor="text1"/>
          <w:szCs w:val="24"/>
        </w:rPr>
      </w:pPr>
    </w:p>
    <w:p w14:paraId="6C412CC6" w14:textId="77777777" w:rsidR="00523790" w:rsidRPr="003A5F5F" w:rsidRDefault="00825851">
      <w:pPr>
        <w:rPr>
          <w:szCs w:val="24"/>
        </w:rPr>
      </w:pPr>
    </w:p>
    <w:sectPr w:rsidR="00523790" w:rsidRPr="003A5F5F" w:rsidSect="0006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D64"/>
    <w:rsid w:val="000622CF"/>
    <w:rsid w:val="003A5F5F"/>
    <w:rsid w:val="006606B2"/>
    <w:rsid w:val="00825851"/>
    <w:rsid w:val="00A90D64"/>
    <w:rsid w:val="00C508C2"/>
    <w:rsid w:val="00EC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492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90D64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D6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Macintosh Word</Application>
  <DocSecurity>0</DocSecurity>
  <Lines>6</Lines>
  <Paragraphs>1</Paragraphs>
  <ScaleCrop>false</ScaleCrop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on, Lynn (NIH/NCI) [C]</dc:creator>
  <cp:keywords/>
  <dc:description/>
  <cp:lastModifiedBy>Thomason, Lynn (NIH/NCI) [C]</cp:lastModifiedBy>
  <cp:revision>2</cp:revision>
  <dcterms:created xsi:type="dcterms:W3CDTF">2016-08-05T14:13:00Z</dcterms:created>
  <dcterms:modified xsi:type="dcterms:W3CDTF">2016-08-05T14:13:00Z</dcterms:modified>
</cp:coreProperties>
</file>